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upplemental Figures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4829175" cy="30956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IgYs titer detection of egg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yolk </w:t>
      </w:r>
      <w:r>
        <w:rPr>
          <w:rFonts w:cs="Times New Roman" w:ascii="Times New Roman" w:hAnsi="Times New Roman"/>
          <w:b/>
          <w:bCs/>
          <w:sz w:val="24"/>
          <w:szCs w:val="24"/>
        </w:rPr>
        <w:t>supernatant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Eggs were collected from immunized hens after first immunization, and analyzed by ELISA against RBD-mFC immunogen. </w:t>
      </w:r>
    </w:p>
    <w:p>
      <w:pPr>
        <w:pStyle w:val="Style15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. Quality control data of IgY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836" w:type="dxa"/>
        <w:jc w:val="left"/>
        <w:tblInd w:w="-16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049"/>
        <w:gridCol w:w="1268"/>
        <w:gridCol w:w="1585"/>
        <w:gridCol w:w="1411"/>
        <w:gridCol w:w="1928"/>
        <w:gridCol w:w="1048"/>
        <w:gridCol w:w="1267"/>
      </w:tblGrid>
      <w:tr>
        <w:trPr>
          <w:trHeight w:val="136" w:hRule="atLeast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mmunogen</w:t>
            </w:r>
          </w:p>
        </w:tc>
        <w:tc>
          <w:tcPr>
            <w:tcW w:w="2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concentra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/mL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DS-PAG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rit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C-HPLC(%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C5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μg/mL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hibitionACE2-Fc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iter of IgYs to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BD</w:t>
            </w:r>
          </w:p>
        </w:tc>
        <w:tc>
          <w:tcPr>
            <w:tcW w:w="12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eudovial neutralizing assa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C50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/mL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136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th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BD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ete with RBD</w:t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86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BD-mFc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9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e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57600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71</w:t>
            </w:r>
          </w:p>
        </w:tc>
      </w:tr>
      <w:tr>
        <w:trPr>
          <w:trHeight w:val="9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等线 Light">
    <w:altName w:val="宋体"/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等线 Light;宋体" w:hAnsi="等线 Light;宋体" w:eastAsia="黑体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06:26:00Z</dcterms:created>
  <dc:creator>PUXINYI</dc:creator>
  <dc:description/>
  <dc:language>en-US</dc:language>
  <cp:lastModifiedBy>PUXINYI</cp:lastModifiedBy>
  <dcterms:modified xsi:type="dcterms:W3CDTF">2022-04-11T02:36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17ECBF31834C9B8FDC0799F0D842EF</vt:lpwstr>
  </property>
  <property fmtid="{D5CDD505-2E9C-101B-9397-08002B2CF9AE}" pid="3" name="KSOProductBuildVer">
    <vt:lpwstr>2052-11.1.0.11365</vt:lpwstr>
  </property>
</Properties>
</file>